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A6F" w:rsidRPr="00007A0D" w:rsidRDefault="00201A6F" w:rsidP="009C3BF6">
      <w:pPr>
        <w:autoSpaceDE w:val="0"/>
        <w:autoSpaceDN w:val="0"/>
        <w:adjustRightInd w:val="0"/>
        <w:spacing w:line="480" w:lineRule="auto"/>
        <w:jc w:val="left"/>
        <w:rPr>
          <w:sz w:val="24"/>
        </w:rPr>
      </w:pPr>
      <w:r w:rsidRPr="00007A0D">
        <w:rPr>
          <w:b/>
          <w:sz w:val="24"/>
        </w:rPr>
        <w:t xml:space="preserve">Figure </w:t>
      </w:r>
      <w:r>
        <w:rPr>
          <w:b/>
          <w:sz w:val="24"/>
        </w:rPr>
        <w:t>S2</w:t>
      </w:r>
      <w:r w:rsidRPr="00007A0D">
        <w:rPr>
          <w:b/>
          <w:sz w:val="24"/>
        </w:rPr>
        <w:t xml:space="preserve">. </w:t>
      </w:r>
      <w:r w:rsidRPr="00007A0D">
        <w:rPr>
          <w:sz w:val="24"/>
        </w:rPr>
        <w:t xml:space="preserve">Quantitative PCR analysis of renal mRNA expression levels of Ivd, Fbp1, Mdh1, Pc, and Dlat from control and PFDoA-exposed male rats.  Gene expression levels represent the relative mRNA expression compared to the Hprt levels.  Values indicate the mean ± SE for six rats per group.  </w:t>
      </w:r>
      <w:r w:rsidRPr="00007A0D">
        <w:rPr>
          <w:sz w:val="24"/>
          <w:vertAlign w:val="superscript"/>
        </w:rPr>
        <w:t>*</w:t>
      </w:r>
      <w:r w:rsidRPr="00007A0D">
        <w:rPr>
          <w:i/>
          <w:sz w:val="24"/>
        </w:rPr>
        <w:t>p</w:t>
      </w:r>
      <w:r w:rsidRPr="00007A0D">
        <w:rPr>
          <w:sz w:val="24"/>
        </w:rPr>
        <w:t xml:space="preserve"> &lt; 0.05; </w:t>
      </w:r>
      <w:r w:rsidRPr="00007A0D">
        <w:rPr>
          <w:sz w:val="24"/>
          <w:vertAlign w:val="superscript"/>
        </w:rPr>
        <w:t>**</w:t>
      </w:r>
      <w:r w:rsidRPr="00007A0D">
        <w:rPr>
          <w:i/>
          <w:sz w:val="24"/>
        </w:rPr>
        <w:t>p</w:t>
      </w:r>
      <w:r w:rsidRPr="00007A0D">
        <w:rPr>
          <w:sz w:val="24"/>
        </w:rPr>
        <w:t xml:space="preserve"> &lt; 0.01.</w:t>
      </w:r>
    </w:p>
    <w:p w:rsidR="00201A6F" w:rsidRPr="00331F1D" w:rsidRDefault="00201A6F" w:rsidP="009C3BF6">
      <w:pPr>
        <w:autoSpaceDE w:val="0"/>
        <w:autoSpaceDN w:val="0"/>
        <w:adjustRightInd w:val="0"/>
        <w:jc w:val="left"/>
        <w:rPr>
          <w:rFonts w:ascii="Arial" w:hAnsi="Arial" w:cs="Arial"/>
          <w:color w:val="000000"/>
          <w:kern w:val="0"/>
          <w:szCs w:val="21"/>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6" type="#_x0000_t75" style="position:absolute;margin-left:27pt;margin-top:7.8pt;width:381.6pt;height:284.55pt;z-index:-251658240;visibility:visible" wrapcoords="2546 1881 2546 2280 3183 2793 3650 2793 3565 3192 3565 3591 2546 3932 2546 4331 3650 4616 3565 5129 3565 5528 2758 5927 2504 6155 2589 6440 1443 6554 1316 6611 1443 8036 1697 8264 1400 8264 1316 8321 1316 13507 1952 13735 1485 13735 1316 13792 1316 14932 2971 15559 3437 15673 2504 16414 2504 16699 3395 17383 3650 17383 2461 17896 2207 18066 2207 18408 4626 19206 4923 19206 4923 19434 8615 19548 8827 19548 19096 19434 19011 19206 19224 19206 20157 18465 20157 18294 19860 17383 19860 11911 19521 10999 19648 10658 18545 10316 16593 10088 16550 5186 16253 4616 16338 2565 11543 2223 3225 1881 2546 1881">
            <v:imagedata r:id="rId6" o:title=""/>
            <w10:wrap type="tight"/>
          </v:shape>
        </w:pict>
      </w:r>
    </w:p>
    <w:p w:rsidR="00201A6F" w:rsidRPr="00C86C45" w:rsidRDefault="00201A6F" w:rsidP="009C3BF6"/>
    <w:p w:rsidR="00201A6F" w:rsidRPr="00C86C45" w:rsidRDefault="00201A6F" w:rsidP="009C3BF6"/>
    <w:p w:rsidR="00201A6F" w:rsidRPr="00EC6E50" w:rsidRDefault="00201A6F" w:rsidP="009C3BF6"/>
    <w:p w:rsidR="00201A6F" w:rsidRPr="00B4307D" w:rsidRDefault="00201A6F" w:rsidP="009C3BF6">
      <w:pPr>
        <w:tabs>
          <w:tab w:val="left" w:pos="1920"/>
        </w:tabs>
      </w:pPr>
      <w:r>
        <w:tab/>
      </w:r>
    </w:p>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r>
        <w:rPr>
          <w:noProof/>
        </w:rPr>
        <w:pict>
          <v:shapetype id="_x0000_t202" coordsize="21600,21600" o:spt="202" path="m,l,21600r21600,l21600,xe">
            <v:stroke joinstyle="miter"/>
            <v:path gradientshapeok="t" o:connecttype="rect"/>
          </v:shapetype>
          <v:shape id="_x0000_s1027" type="#_x0000_t202" style="position:absolute;left:0;text-align:left;margin-left:65.4pt;margin-top:14.2pt;width:24pt;height:13.05pt;z-index:251657216" filled="f" stroked="f">
            <v:textbox style="mso-next-textbox:#_x0000_s1027">
              <w:txbxContent>
                <w:p w:rsidR="00201A6F" w:rsidRPr="008535F5" w:rsidRDefault="00201A6F" w:rsidP="009C3BF6">
                  <w:pPr>
                    <w:rPr>
                      <w:b/>
                      <w:sz w:val="18"/>
                      <w:szCs w:val="18"/>
                    </w:rPr>
                  </w:pPr>
                  <w:r w:rsidRPr="008535F5">
                    <w:rPr>
                      <w:b/>
                      <w:sz w:val="18"/>
                      <w:szCs w:val="18"/>
                    </w:rPr>
                    <w:t>**</w:t>
                  </w:r>
                </w:p>
              </w:txbxContent>
            </v:textbox>
          </v:shape>
        </w:pict>
      </w:r>
    </w:p>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Pr="00B4307D" w:rsidRDefault="00201A6F" w:rsidP="009C3BF6"/>
    <w:p w:rsidR="00201A6F" w:rsidRDefault="00201A6F" w:rsidP="009C3BF6"/>
    <w:sectPr w:rsidR="00201A6F" w:rsidSect="00C5216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1A6F" w:rsidRDefault="00201A6F" w:rsidP="00340CCA">
      <w:r>
        <w:separator/>
      </w:r>
    </w:p>
  </w:endnote>
  <w:endnote w:type="continuationSeparator" w:id="0">
    <w:p w:rsidR="00201A6F" w:rsidRDefault="00201A6F" w:rsidP="00340CC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1A6F" w:rsidRDefault="00201A6F" w:rsidP="00340CCA">
      <w:r>
        <w:separator/>
      </w:r>
    </w:p>
  </w:footnote>
  <w:footnote w:type="continuationSeparator" w:id="0">
    <w:p w:rsidR="00201A6F" w:rsidRDefault="00201A6F" w:rsidP="00340CC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C3BF6"/>
    <w:rsid w:val="00007A0D"/>
    <w:rsid w:val="00124498"/>
    <w:rsid w:val="00161B61"/>
    <w:rsid w:val="00201A6F"/>
    <w:rsid w:val="00331F1D"/>
    <w:rsid w:val="00340CCA"/>
    <w:rsid w:val="0051321C"/>
    <w:rsid w:val="008535F5"/>
    <w:rsid w:val="00907ED1"/>
    <w:rsid w:val="009C3BF6"/>
    <w:rsid w:val="00AD2BA8"/>
    <w:rsid w:val="00B4307D"/>
    <w:rsid w:val="00B4511F"/>
    <w:rsid w:val="00B70559"/>
    <w:rsid w:val="00C224D3"/>
    <w:rsid w:val="00C5216A"/>
    <w:rsid w:val="00C86C45"/>
    <w:rsid w:val="00E079C1"/>
    <w:rsid w:val="00E47BD0"/>
    <w:rsid w:val="00EC6E5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BF6"/>
    <w:pPr>
      <w:widowControl w:val="0"/>
      <w:jc w:val="both"/>
    </w:pPr>
    <w:rPr>
      <w:rFonts w:ascii="Times New Roman" w:hAnsi="Times New Roman"/>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340CC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340CCA"/>
    <w:rPr>
      <w:rFonts w:ascii="Times New Roman" w:eastAsia="宋体" w:hAnsi="Times New Roman" w:cs="Times New Roman"/>
      <w:sz w:val="18"/>
      <w:szCs w:val="18"/>
    </w:rPr>
  </w:style>
  <w:style w:type="paragraph" w:styleId="Footer">
    <w:name w:val="footer"/>
    <w:basedOn w:val="Normal"/>
    <w:link w:val="FooterChar"/>
    <w:uiPriority w:val="99"/>
    <w:semiHidden/>
    <w:rsid w:val="00340C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340CCA"/>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50</Words>
  <Characters>28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DJY</cp:lastModifiedBy>
  <cp:revision>3</cp:revision>
  <dcterms:created xsi:type="dcterms:W3CDTF">2010-11-19T09:41:00Z</dcterms:created>
  <dcterms:modified xsi:type="dcterms:W3CDTF">2011-02-16T08:24:00Z</dcterms:modified>
</cp:coreProperties>
</file>